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65B96" w14:textId="77777777" w:rsidR="00417D61" w:rsidRPr="00607D12" w:rsidRDefault="00417D61" w:rsidP="00417D61">
      <w:pPr>
        <w:pStyle w:val="Caption"/>
        <w:ind w:left="630" w:right="540"/>
        <w:rPr>
          <w:color w:val="000000" w:themeColor="text1"/>
          <w:sz w:val="24"/>
          <w:szCs w:val="24"/>
        </w:rPr>
      </w:pPr>
      <w:bookmarkStart w:id="0" w:name="_Toc531083649"/>
      <w:bookmarkStart w:id="1" w:name="_GoBack"/>
      <w:r w:rsidRPr="00607D12">
        <w:rPr>
          <w:color w:val="000000" w:themeColor="text1"/>
          <w:sz w:val="24"/>
          <w:szCs w:val="24"/>
        </w:rPr>
        <w:t>Supplemental Table 1. Inclusion and exclusion criteria for the exploratory literature scan to identify child mental health outcome measures used in community-based treatment settings</w:t>
      </w:r>
      <w:bookmarkEnd w:id="0"/>
      <w:r w:rsidRPr="00607D12">
        <w:rPr>
          <w:color w:val="000000" w:themeColor="text1"/>
          <w:sz w:val="24"/>
          <w:szCs w:val="24"/>
        </w:rPr>
        <w:t>.</w:t>
      </w:r>
    </w:p>
    <w:tbl>
      <w:tblPr>
        <w:tblStyle w:val="TableGrid"/>
        <w:tblW w:w="11785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4510"/>
        <w:gridCol w:w="4580"/>
      </w:tblGrid>
      <w:tr w:rsidR="00607D12" w:rsidRPr="00607D12" w14:paraId="7582551E" w14:textId="77777777" w:rsidTr="00144C66">
        <w:trPr>
          <w:tblHeader/>
          <w:jc w:val="center"/>
        </w:trPr>
        <w:tc>
          <w:tcPr>
            <w:tcW w:w="2695" w:type="dxa"/>
          </w:tcPr>
          <w:p w14:paraId="0DA464DC" w14:textId="77777777" w:rsidR="00417D61" w:rsidRPr="00607D12" w:rsidRDefault="00417D61" w:rsidP="000A0F41">
            <w:pPr>
              <w:pStyle w:val="TABLETEXT"/>
              <w:spacing w:after="0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90" w:type="dxa"/>
            <w:gridSpan w:val="2"/>
            <w:tcBorders>
              <w:bottom w:val="nil"/>
            </w:tcBorders>
          </w:tcPr>
          <w:p w14:paraId="76BE16EC" w14:textId="77777777" w:rsidR="00417D61" w:rsidRPr="00607D12" w:rsidRDefault="00417D61" w:rsidP="000A0F41">
            <w:pPr>
              <w:pStyle w:val="TABLETEXT"/>
              <w:spacing w:after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Criteria</w:t>
            </w:r>
          </w:p>
        </w:tc>
      </w:tr>
      <w:tr w:rsidR="00607D12" w:rsidRPr="00607D12" w14:paraId="0BD8C91A" w14:textId="77777777" w:rsidTr="00144C66">
        <w:trPr>
          <w:tblHeader/>
          <w:jc w:val="center"/>
        </w:trPr>
        <w:tc>
          <w:tcPr>
            <w:tcW w:w="2695" w:type="dxa"/>
          </w:tcPr>
          <w:p w14:paraId="240843A1" w14:textId="77777777" w:rsidR="00417D61" w:rsidRPr="00607D12" w:rsidRDefault="00417D61" w:rsidP="000A0F41">
            <w:pPr>
              <w:pStyle w:val="TABLETEXT"/>
              <w:spacing w:after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Topic</w:t>
            </w:r>
          </w:p>
        </w:tc>
        <w:tc>
          <w:tcPr>
            <w:tcW w:w="4510" w:type="dxa"/>
            <w:tcBorders>
              <w:bottom w:val="nil"/>
            </w:tcBorders>
          </w:tcPr>
          <w:p w14:paraId="6C174855" w14:textId="77777777" w:rsidR="00417D61" w:rsidRPr="00607D12" w:rsidRDefault="00417D61" w:rsidP="000A0F41">
            <w:pPr>
              <w:pStyle w:val="TABLETEXT"/>
              <w:spacing w:after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Inclusion</w:t>
            </w:r>
          </w:p>
        </w:tc>
        <w:tc>
          <w:tcPr>
            <w:tcW w:w="4580" w:type="dxa"/>
            <w:tcBorders>
              <w:bottom w:val="nil"/>
            </w:tcBorders>
          </w:tcPr>
          <w:p w14:paraId="543EE4B5" w14:textId="77777777" w:rsidR="00417D61" w:rsidRPr="00607D12" w:rsidRDefault="00417D61" w:rsidP="000A0F41">
            <w:pPr>
              <w:pStyle w:val="TABLETEXT"/>
              <w:spacing w:after="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Exclusion</w:t>
            </w:r>
          </w:p>
        </w:tc>
      </w:tr>
      <w:tr w:rsidR="00607D12" w:rsidRPr="00607D12" w14:paraId="3859D5A7" w14:textId="77777777" w:rsidTr="00023216">
        <w:trPr>
          <w:jc w:val="center"/>
        </w:trPr>
        <w:tc>
          <w:tcPr>
            <w:tcW w:w="2695" w:type="dxa"/>
            <w:vMerge w:val="restart"/>
          </w:tcPr>
          <w:p w14:paraId="16A799A7" w14:textId="4332A676" w:rsidR="00417D61" w:rsidRPr="00607D12" w:rsidRDefault="00826985" w:rsidP="00FC32A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Publication Characteristics</w:t>
            </w:r>
          </w:p>
        </w:tc>
        <w:tc>
          <w:tcPr>
            <w:tcW w:w="4510" w:type="dxa"/>
            <w:tcBorders>
              <w:bottom w:val="nil"/>
            </w:tcBorders>
          </w:tcPr>
          <w:p w14:paraId="36BE5FC7" w14:textId="2891B43F" w:rsidR="00417D61" w:rsidRPr="00607D12" w:rsidRDefault="00417D61" w:rsidP="00417D61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Published 2010-201</w:t>
            </w:r>
            <w:r w:rsidR="00A11113" w:rsidRPr="00607D12">
              <w:rPr>
                <w:color w:val="000000" w:themeColor="text1"/>
                <w:sz w:val="24"/>
                <w:szCs w:val="24"/>
              </w:rPr>
              <w:t>5 (inclusive)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 in a peer-reviewed journal AND obtained through PubMed or Scopus AND has an English language abstract</w:t>
            </w:r>
          </w:p>
        </w:tc>
        <w:tc>
          <w:tcPr>
            <w:tcW w:w="4580" w:type="dxa"/>
            <w:tcBorders>
              <w:bottom w:val="nil"/>
            </w:tcBorders>
          </w:tcPr>
          <w:p w14:paraId="406D3367" w14:textId="51B4267E" w:rsidR="00417D61" w:rsidRPr="00607D12" w:rsidRDefault="00417D61" w:rsidP="00023216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Abstract does not list the </w:t>
            </w:r>
            <w:r w:rsidR="00023216" w:rsidRPr="00607D12">
              <w:rPr>
                <w:color w:val="000000" w:themeColor="text1"/>
                <w:sz w:val="24"/>
                <w:szCs w:val="24"/>
              </w:rPr>
              <w:t>measures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 used to </w:t>
            </w:r>
            <w:r w:rsidR="00023216" w:rsidRPr="00607D12">
              <w:rPr>
                <w:color w:val="000000" w:themeColor="text1"/>
                <w:sz w:val="24"/>
                <w:szCs w:val="24"/>
              </w:rPr>
              <w:t>assess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 outcomes AND English-language text is not accessible </w:t>
            </w:r>
            <w:r w:rsidR="00083908" w:rsidRPr="00607D12">
              <w:rPr>
                <w:color w:val="000000" w:themeColor="text1"/>
                <w:sz w:val="24"/>
                <w:szCs w:val="24"/>
              </w:rPr>
              <w:t xml:space="preserve">through the authors’ </w:t>
            </w:r>
            <w:r w:rsidRPr="00607D12">
              <w:rPr>
                <w:color w:val="000000" w:themeColor="text1"/>
                <w:sz w:val="24"/>
                <w:szCs w:val="24"/>
              </w:rPr>
              <w:t>university</w:t>
            </w:r>
          </w:p>
        </w:tc>
      </w:tr>
      <w:tr w:rsidR="00607D12" w:rsidRPr="00607D12" w14:paraId="467E6B7D" w14:textId="77777777" w:rsidTr="00023216">
        <w:trPr>
          <w:trHeight w:val="90"/>
          <w:jc w:val="center"/>
        </w:trPr>
        <w:tc>
          <w:tcPr>
            <w:tcW w:w="2695" w:type="dxa"/>
            <w:vMerge/>
          </w:tcPr>
          <w:p w14:paraId="69663C56" w14:textId="77777777" w:rsidR="00417D61" w:rsidRPr="00607D12" w:rsidRDefault="00417D61" w:rsidP="00FC32A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90" w:type="dxa"/>
            <w:gridSpan w:val="2"/>
            <w:tcBorders>
              <w:top w:val="nil"/>
            </w:tcBorders>
          </w:tcPr>
          <w:p w14:paraId="122592D3" w14:textId="2D50CD2C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If full text was not available through the university (or not in English), only </w:t>
            </w:r>
            <w:r w:rsidR="00826985" w:rsidRPr="00607D12">
              <w:rPr>
                <w:color w:val="000000" w:themeColor="text1"/>
                <w:sz w:val="24"/>
                <w:szCs w:val="24"/>
              </w:rPr>
              <w:t xml:space="preserve">information from the 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abstract was </w:t>
            </w:r>
            <w:r w:rsidR="00826985" w:rsidRPr="00607D12">
              <w:rPr>
                <w:color w:val="000000" w:themeColor="text1"/>
                <w:sz w:val="24"/>
                <w:szCs w:val="24"/>
              </w:rPr>
              <w:t>compiled</w:t>
            </w:r>
          </w:p>
        </w:tc>
      </w:tr>
      <w:tr w:rsidR="00607D12" w:rsidRPr="00607D12" w14:paraId="65BEAC54" w14:textId="77777777" w:rsidTr="00F941C2">
        <w:trPr>
          <w:trHeight w:val="242"/>
          <w:jc w:val="center"/>
        </w:trPr>
        <w:tc>
          <w:tcPr>
            <w:tcW w:w="2695" w:type="dxa"/>
          </w:tcPr>
          <w:p w14:paraId="7AEE7525" w14:textId="77777777" w:rsidR="00417D61" w:rsidRPr="00607D12" w:rsidRDefault="00417D61" w:rsidP="00FC32A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Setting or Location</w:t>
            </w: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14:paraId="0DEE09F7" w14:textId="0FDBD22D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Outpatient mental health programs</w:t>
            </w:r>
          </w:p>
          <w:p w14:paraId="00010307" w14:textId="49E2BD90" w:rsidR="00417D61" w:rsidRPr="00607D12" w:rsidRDefault="00DF5041" w:rsidP="00023216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Both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USA &amp; international settings</w:t>
            </w:r>
          </w:p>
        </w:tc>
        <w:tc>
          <w:tcPr>
            <w:tcW w:w="4580" w:type="dxa"/>
            <w:tcBorders>
              <w:bottom w:val="single" w:sz="4" w:space="0" w:color="auto"/>
            </w:tcBorders>
          </w:tcPr>
          <w:p w14:paraId="41DDE328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Non-clinic interventions (e.g. school, home)</w:t>
            </w:r>
          </w:p>
          <w:p w14:paraId="78605789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In-patient psychiatric unit care</w:t>
            </w:r>
          </w:p>
          <w:p w14:paraId="230B20F3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Pediatric primary care</w:t>
            </w:r>
          </w:p>
          <w:p w14:paraId="7CFBDF9E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Non-diagnosed (community) populations</w:t>
            </w:r>
          </w:p>
        </w:tc>
      </w:tr>
      <w:tr w:rsidR="00607D12" w:rsidRPr="00607D12" w14:paraId="38417E8A" w14:textId="77777777" w:rsidTr="00F941C2">
        <w:trPr>
          <w:trHeight w:val="1043"/>
          <w:jc w:val="center"/>
        </w:trPr>
        <w:tc>
          <w:tcPr>
            <w:tcW w:w="2695" w:type="dxa"/>
          </w:tcPr>
          <w:p w14:paraId="5EE5FD23" w14:textId="77777777" w:rsidR="00417D61" w:rsidRPr="00607D12" w:rsidRDefault="00417D61" w:rsidP="00FC32A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Target Population</w:t>
            </w: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14:paraId="382D13C3" w14:textId="7F1ABCDE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Child is the primary recipient of mental health care</w:t>
            </w:r>
          </w:p>
          <w:p w14:paraId="345BF6D5" w14:textId="77777777" w:rsidR="00417D61" w:rsidRPr="00607D12" w:rsidRDefault="00417D61" w:rsidP="00FC32A4">
            <w:pPr>
              <w:pStyle w:val="TABLETEXT"/>
              <w:spacing w:after="0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Age ranges:</w:t>
            </w:r>
          </w:p>
          <w:p w14:paraId="47191ECC" w14:textId="77777777" w:rsidR="00417D61" w:rsidRPr="00607D12" w:rsidRDefault="00417D61" w:rsidP="00417D61">
            <w:pPr>
              <w:pStyle w:val="TABLETEXT"/>
              <w:numPr>
                <w:ilvl w:val="0"/>
                <w:numId w:val="1"/>
              </w:numPr>
              <w:spacing w:after="0"/>
              <w:ind w:left="168" w:hanging="180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0-18 y</w:t>
            </w:r>
            <w:r w:rsidR="00023216" w:rsidRPr="00607D12">
              <w:rPr>
                <w:color w:val="000000" w:themeColor="text1"/>
                <w:sz w:val="24"/>
                <w:szCs w:val="24"/>
              </w:rPr>
              <w:t>ear</w:t>
            </w:r>
            <w:r w:rsidRPr="00607D12">
              <w:rPr>
                <w:color w:val="000000" w:themeColor="text1"/>
                <w:sz w:val="24"/>
                <w:szCs w:val="24"/>
              </w:rPr>
              <w:t>s</w:t>
            </w:r>
          </w:p>
          <w:p w14:paraId="29BF54A6" w14:textId="77777777" w:rsidR="00417D61" w:rsidRPr="00607D12" w:rsidRDefault="00417D61" w:rsidP="00BF3E94">
            <w:pPr>
              <w:pStyle w:val="TABLETEXT"/>
              <w:numPr>
                <w:ilvl w:val="0"/>
                <w:numId w:val="1"/>
              </w:numPr>
              <w:spacing w:after="0"/>
              <w:ind w:left="168" w:hanging="180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Pediatric/adolescent studies that expand the age range to 21y</w:t>
            </w:r>
            <w:r w:rsidR="00BF3E94" w:rsidRPr="00607D12">
              <w:rPr>
                <w:color w:val="000000" w:themeColor="text1"/>
                <w:sz w:val="24"/>
                <w:szCs w:val="24"/>
              </w:rPr>
              <w:t xml:space="preserve">ears 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 (e.g. 13-20</w:t>
            </w:r>
            <w:r w:rsidR="00BF3E94" w:rsidRPr="00607D1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07D12">
              <w:rPr>
                <w:color w:val="000000" w:themeColor="text1"/>
                <w:sz w:val="24"/>
                <w:szCs w:val="24"/>
              </w:rPr>
              <w:t>y</w:t>
            </w:r>
            <w:r w:rsidR="00BF3E94" w:rsidRPr="00607D12">
              <w:rPr>
                <w:color w:val="000000" w:themeColor="text1"/>
                <w:sz w:val="24"/>
                <w:szCs w:val="24"/>
              </w:rPr>
              <w:t xml:space="preserve">ear old </w:t>
            </w:r>
            <w:r w:rsidRPr="00607D12">
              <w:rPr>
                <w:color w:val="000000" w:themeColor="text1"/>
                <w:sz w:val="24"/>
                <w:szCs w:val="24"/>
              </w:rPr>
              <w:t>adolescents)</w:t>
            </w:r>
          </w:p>
        </w:tc>
        <w:tc>
          <w:tcPr>
            <w:tcW w:w="4580" w:type="dxa"/>
            <w:tcBorders>
              <w:bottom w:val="single" w:sz="4" w:space="0" w:color="auto"/>
            </w:tcBorders>
          </w:tcPr>
          <w:p w14:paraId="2C1F244C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Child is not the primary recipient of the intervention (e.g. parent/teacher training)</w:t>
            </w:r>
          </w:p>
          <w:p w14:paraId="41C02FBB" w14:textId="552A9285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Child does not have a mental health diagnosis (e.g. </w:t>
            </w:r>
            <w:r w:rsidR="00023216" w:rsidRPr="00607D12">
              <w:rPr>
                <w:color w:val="000000" w:themeColor="text1"/>
                <w:sz w:val="24"/>
                <w:szCs w:val="24"/>
              </w:rPr>
              <w:t xml:space="preserve">quality of life </w:t>
            </w:r>
            <w:r w:rsidRPr="00607D12">
              <w:rPr>
                <w:color w:val="000000" w:themeColor="text1"/>
                <w:sz w:val="24"/>
                <w:szCs w:val="24"/>
              </w:rPr>
              <w:t>outcomes for children with physical disabilities)</w:t>
            </w:r>
          </w:p>
          <w:p w14:paraId="5D43DFA4" w14:textId="0FE782ED" w:rsidR="00826985" w:rsidRPr="00607D12" w:rsidRDefault="00826985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Study tracks adult outcomes only (e.g. of abuse as a child).</w:t>
            </w:r>
          </w:p>
          <w:p w14:paraId="04F3F4A6" w14:textId="77777777" w:rsidR="00417D61" w:rsidRPr="00607D12" w:rsidRDefault="00417D61" w:rsidP="00FC32A4">
            <w:pPr>
              <w:pStyle w:val="TABLETEXT"/>
              <w:spacing w:after="0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Age ranges:</w:t>
            </w:r>
          </w:p>
          <w:p w14:paraId="1DFD445F" w14:textId="77777777" w:rsidR="00417D61" w:rsidRPr="00607D12" w:rsidRDefault="00417D61" w:rsidP="00417D61">
            <w:pPr>
              <w:pStyle w:val="TABLETEXT"/>
              <w:numPr>
                <w:ilvl w:val="0"/>
                <w:numId w:val="2"/>
              </w:numPr>
              <w:spacing w:after="0"/>
              <w:ind w:left="251" w:hanging="251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&gt;18</w:t>
            </w:r>
            <w:r w:rsidR="00023216" w:rsidRPr="00607D1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07D12">
              <w:rPr>
                <w:color w:val="000000" w:themeColor="text1"/>
                <w:sz w:val="24"/>
                <w:szCs w:val="24"/>
              </w:rPr>
              <w:t>y</w:t>
            </w:r>
            <w:r w:rsidR="00BF3E94" w:rsidRPr="00607D12">
              <w:rPr>
                <w:color w:val="000000" w:themeColor="text1"/>
                <w:sz w:val="24"/>
                <w:szCs w:val="24"/>
              </w:rPr>
              <w:t>ears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 (including young adult studies)</w:t>
            </w:r>
          </w:p>
          <w:p w14:paraId="1834AF9B" w14:textId="77777777" w:rsidR="00417D61" w:rsidRPr="00607D12" w:rsidRDefault="00417D61" w:rsidP="00BF3E94">
            <w:pPr>
              <w:pStyle w:val="TABLETEXT"/>
              <w:numPr>
                <w:ilvl w:val="0"/>
                <w:numId w:val="2"/>
              </w:numPr>
              <w:spacing w:after="0"/>
              <w:ind w:left="251" w:hanging="251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sym w:font="Symbol" w:char="F0B3"/>
            </w:r>
            <w:r w:rsidRPr="00607D12">
              <w:rPr>
                <w:color w:val="000000" w:themeColor="text1"/>
                <w:sz w:val="24"/>
                <w:szCs w:val="24"/>
              </w:rPr>
              <w:t>16</w:t>
            </w:r>
            <w:r w:rsidR="00023216" w:rsidRPr="00607D1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07D12">
              <w:rPr>
                <w:color w:val="000000" w:themeColor="text1"/>
                <w:sz w:val="24"/>
                <w:szCs w:val="24"/>
              </w:rPr>
              <w:t>y</w:t>
            </w:r>
            <w:r w:rsidR="00BF3E94" w:rsidRPr="00607D12">
              <w:rPr>
                <w:color w:val="000000" w:themeColor="text1"/>
                <w:sz w:val="24"/>
                <w:szCs w:val="24"/>
              </w:rPr>
              <w:t>ears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 if classified as adults</w:t>
            </w:r>
          </w:p>
        </w:tc>
      </w:tr>
      <w:tr w:rsidR="00607D12" w:rsidRPr="00607D12" w14:paraId="3FB2EF6B" w14:textId="77777777" w:rsidTr="00F941C2">
        <w:trPr>
          <w:trHeight w:val="971"/>
          <w:jc w:val="center"/>
        </w:trPr>
        <w:tc>
          <w:tcPr>
            <w:tcW w:w="2695" w:type="dxa"/>
          </w:tcPr>
          <w:p w14:paraId="43A03492" w14:textId="77777777" w:rsidR="00417D61" w:rsidRPr="00607D12" w:rsidRDefault="00023216" w:rsidP="00023216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Follow-up Time Points</w:t>
            </w:r>
          </w:p>
        </w:tc>
        <w:tc>
          <w:tcPr>
            <w:tcW w:w="4510" w:type="dxa"/>
            <w:tcBorders>
              <w:top w:val="single" w:sz="4" w:space="0" w:color="auto"/>
            </w:tcBorders>
          </w:tcPr>
          <w:p w14:paraId="4ACB6171" w14:textId="745FE851" w:rsidR="00417D61" w:rsidRPr="00607D12" w:rsidRDefault="00826985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M</w:t>
            </w:r>
            <w:r w:rsidR="00023216" w:rsidRPr="00607D12">
              <w:rPr>
                <w:color w:val="000000" w:themeColor="text1"/>
                <w:sz w:val="24"/>
                <w:szCs w:val="24"/>
              </w:rPr>
              <w:t xml:space="preserve">easure 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was used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 xml:space="preserve">to </w:t>
            </w:r>
            <w:r w:rsidR="00023216" w:rsidRPr="00607D12">
              <w:rPr>
                <w:color w:val="000000" w:themeColor="text1"/>
                <w:sz w:val="24"/>
                <w:szCs w:val="24"/>
              </w:rPr>
              <w:t xml:space="preserve">track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 xml:space="preserve">change </w:t>
            </w:r>
            <w:r w:rsidR="00023216" w:rsidRPr="00607D12">
              <w:rPr>
                <w:color w:val="000000" w:themeColor="text1"/>
                <w:sz w:val="24"/>
                <w:szCs w:val="24"/>
              </w:rPr>
              <w:t xml:space="preserve">in child symptoms or functioning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 xml:space="preserve">across 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2 or more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time points (regardless of time interval)</w:t>
            </w:r>
            <w:r w:rsidR="00417D61" w:rsidRPr="00607D12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80" w:type="dxa"/>
            <w:tcBorders>
              <w:top w:val="single" w:sz="4" w:space="0" w:color="auto"/>
            </w:tcBorders>
          </w:tcPr>
          <w:p w14:paraId="7E55E158" w14:textId="3BF38B13" w:rsidR="00417D61" w:rsidRPr="00607D12" w:rsidRDefault="00826985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Measure was only used for screening or to determine study eligibility</w:t>
            </w:r>
          </w:p>
        </w:tc>
      </w:tr>
      <w:tr w:rsidR="00607D12" w:rsidRPr="00607D12" w14:paraId="29332945" w14:textId="77777777" w:rsidTr="00F941C2">
        <w:trPr>
          <w:trHeight w:val="620"/>
          <w:jc w:val="center"/>
        </w:trPr>
        <w:tc>
          <w:tcPr>
            <w:tcW w:w="2695" w:type="dxa"/>
          </w:tcPr>
          <w:p w14:paraId="4931AF22" w14:textId="2EC21BBB" w:rsidR="00826985" w:rsidRPr="00607D12" w:rsidRDefault="00826985" w:rsidP="00FC32A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lastRenderedPageBreak/>
              <w:t>Type of Measure</w:t>
            </w:r>
          </w:p>
        </w:tc>
        <w:tc>
          <w:tcPr>
            <w:tcW w:w="4510" w:type="dxa"/>
          </w:tcPr>
          <w:p w14:paraId="0694E8CE" w14:textId="3AD4493E" w:rsidR="00826985" w:rsidRPr="00607D12" w:rsidRDefault="00826985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Measure yields one or more numerical scores OR ranks patient </w:t>
            </w:r>
            <w:r w:rsidR="00F176A4" w:rsidRPr="00607D12">
              <w:rPr>
                <w:color w:val="000000" w:themeColor="text1"/>
                <w:sz w:val="24"/>
                <w:szCs w:val="24"/>
              </w:rPr>
              <w:t xml:space="preserve">status 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on </w:t>
            </w:r>
            <w:r w:rsidR="00F176A4" w:rsidRPr="00607D12">
              <w:rPr>
                <w:color w:val="000000" w:themeColor="text1"/>
                <w:sz w:val="24"/>
                <w:szCs w:val="24"/>
              </w:rPr>
              <w:t xml:space="preserve">one or more </w:t>
            </w:r>
            <w:r w:rsidRPr="00607D12">
              <w:rPr>
                <w:color w:val="000000" w:themeColor="text1"/>
                <w:sz w:val="24"/>
                <w:szCs w:val="24"/>
              </w:rPr>
              <w:t>standardized scale</w:t>
            </w:r>
            <w:r w:rsidR="00F176A4" w:rsidRPr="00607D12">
              <w:rPr>
                <w:color w:val="000000" w:themeColor="text1"/>
                <w:sz w:val="24"/>
                <w:szCs w:val="24"/>
              </w:rPr>
              <w:t>s</w:t>
            </w:r>
          </w:p>
          <w:p w14:paraId="1218869E" w14:textId="07396287" w:rsidR="00826985" w:rsidRPr="00607D12" w:rsidRDefault="00826985" w:rsidP="00FC32A4">
            <w:pPr>
              <w:pStyle w:val="TABLETEXT"/>
              <w:rPr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4580" w:type="dxa"/>
          </w:tcPr>
          <w:p w14:paraId="5F6BF2AC" w14:textId="0BD243B8" w:rsidR="00826985" w:rsidRPr="00607D12" w:rsidRDefault="00F176A4" w:rsidP="00826985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Measure results</w:t>
            </w:r>
            <w:r w:rsidR="00826985" w:rsidRPr="00607D12">
              <w:rPr>
                <w:color w:val="000000" w:themeColor="text1"/>
                <w:sz w:val="24"/>
                <w:szCs w:val="24"/>
              </w:rPr>
              <w:t xml:space="preserve"> are descriptive or otherwise cannot be compared between patients (e.g. individualized treatment plans)</w:t>
            </w:r>
          </w:p>
          <w:p w14:paraId="51F11804" w14:textId="17623360" w:rsidR="00826985" w:rsidRPr="00607D12" w:rsidRDefault="00826985" w:rsidP="00826985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Measure is custom-designed by researchers but not adequately described in the article (e.g. </w:t>
            </w:r>
            <w:r w:rsidR="00F941C2" w:rsidRPr="00607D12">
              <w:rPr>
                <w:color w:val="000000" w:themeColor="text1"/>
                <w:sz w:val="24"/>
                <w:szCs w:val="24"/>
              </w:rPr>
              <w:t xml:space="preserve">only described as </w:t>
            </w:r>
            <w:r w:rsidRPr="00607D12">
              <w:rPr>
                <w:color w:val="000000" w:themeColor="text1"/>
                <w:sz w:val="24"/>
                <w:szCs w:val="24"/>
              </w:rPr>
              <w:t>"a survey")</w:t>
            </w:r>
          </w:p>
        </w:tc>
      </w:tr>
      <w:tr w:rsidR="00607D12" w:rsidRPr="00607D12" w14:paraId="33B939DD" w14:textId="77777777" w:rsidTr="00023216">
        <w:trPr>
          <w:trHeight w:val="3230"/>
          <w:jc w:val="center"/>
        </w:trPr>
        <w:tc>
          <w:tcPr>
            <w:tcW w:w="2695" w:type="dxa"/>
          </w:tcPr>
          <w:p w14:paraId="4E97BEDA" w14:textId="77777777" w:rsidR="00417D61" w:rsidRPr="00607D12" w:rsidRDefault="00417D61" w:rsidP="00FC32A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Type</w:t>
            </w:r>
            <w:r w:rsidR="00023216" w:rsidRPr="00607D12">
              <w:rPr>
                <w:b/>
                <w:color w:val="000000" w:themeColor="text1"/>
                <w:sz w:val="24"/>
                <w:szCs w:val="24"/>
              </w:rPr>
              <w:t>s</w:t>
            </w:r>
            <w:r w:rsidRPr="00607D12">
              <w:rPr>
                <w:b/>
                <w:color w:val="000000" w:themeColor="text1"/>
                <w:sz w:val="24"/>
                <w:szCs w:val="24"/>
              </w:rPr>
              <w:t xml:space="preserve"> of Clinical Outcome</w:t>
            </w:r>
          </w:p>
        </w:tc>
        <w:tc>
          <w:tcPr>
            <w:tcW w:w="4510" w:type="dxa"/>
          </w:tcPr>
          <w:p w14:paraId="3B58606D" w14:textId="0DDCFE21" w:rsidR="00826985" w:rsidRPr="00607D12" w:rsidRDefault="00826985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Measure tracks either:</w:t>
            </w:r>
          </w:p>
          <w:p w14:paraId="31EB9030" w14:textId="26BB45D3" w:rsidR="00826985" w:rsidRPr="00607D12" w:rsidRDefault="00417D61" w:rsidP="00F941C2">
            <w:pPr>
              <w:pStyle w:val="TABLETEXT"/>
              <w:numPr>
                <w:ilvl w:val="0"/>
                <w:numId w:val="4"/>
              </w:numPr>
              <w:ind w:left="248" w:hanging="248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  <w:u w:val="single"/>
              </w:rPr>
              <w:t>Symptoms</w:t>
            </w:r>
            <w:r w:rsidRPr="00607D12">
              <w:rPr>
                <w:color w:val="000000" w:themeColor="text1"/>
                <w:sz w:val="24"/>
                <w:szCs w:val="24"/>
              </w:rPr>
              <w:t>: mental health problems or psychiatric diagnoses that meet medical necessity criteria for outpatient Medicaid-funded mental health care</w:t>
            </w:r>
            <w:r w:rsidR="00826985" w:rsidRPr="00607D1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07D12">
              <w:rPr>
                <w:color w:val="000000" w:themeColor="text1"/>
                <w:sz w:val="24"/>
                <w:szCs w:val="24"/>
              </w:rPr>
              <w:t>OR</w:t>
            </w:r>
          </w:p>
          <w:p w14:paraId="447A30E4" w14:textId="77777777" w:rsidR="00417D61" w:rsidRPr="00607D12" w:rsidRDefault="00417D61" w:rsidP="00F941C2">
            <w:pPr>
              <w:pStyle w:val="TABLETEXT"/>
              <w:numPr>
                <w:ilvl w:val="0"/>
                <w:numId w:val="4"/>
              </w:numPr>
              <w:ind w:left="248" w:hanging="248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  <w:u w:val="single"/>
              </w:rPr>
              <w:t>Functioning</w:t>
            </w:r>
            <w:r w:rsidRPr="00607D12">
              <w:rPr>
                <w:color w:val="000000" w:themeColor="text1"/>
                <w:sz w:val="24"/>
                <w:szCs w:val="24"/>
              </w:rPr>
              <w:t>: indicators of functioning (socially, at home or academically); strengths and weaknesses</w:t>
            </w:r>
          </w:p>
        </w:tc>
        <w:tc>
          <w:tcPr>
            <w:tcW w:w="4580" w:type="dxa"/>
          </w:tcPr>
          <w:p w14:paraId="3CFCC598" w14:textId="60BCA57A" w:rsidR="00826985" w:rsidRPr="00607D12" w:rsidRDefault="00826985" w:rsidP="00905BFB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Measure tracks either:</w:t>
            </w:r>
          </w:p>
          <w:p w14:paraId="68F131F5" w14:textId="1A0C2EC9" w:rsidR="00826985" w:rsidRPr="00607D12" w:rsidRDefault="00826985" w:rsidP="00905BFB">
            <w:pPr>
              <w:pStyle w:val="TABLETEXT"/>
              <w:numPr>
                <w:ilvl w:val="0"/>
                <w:numId w:val="5"/>
              </w:numPr>
              <w:ind w:left="241" w:hanging="241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Other </w:t>
            </w:r>
            <w:r w:rsidR="00A11113" w:rsidRPr="00607D12">
              <w:rPr>
                <w:color w:val="000000" w:themeColor="text1"/>
                <w:sz w:val="24"/>
                <w:szCs w:val="24"/>
              </w:rPr>
              <w:t>parts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 of the treatment process (e.g. therapist alliance; parent satisfaction)</w:t>
            </w:r>
            <w:r w:rsidR="00A11113" w:rsidRPr="00607D12">
              <w:rPr>
                <w:color w:val="000000" w:themeColor="text1"/>
                <w:sz w:val="24"/>
                <w:szCs w:val="24"/>
              </w:rPr>
              <w:t xml:space="preserve"> OR</w:t>
            </w:r>
          </w:p>
          <w:p w14:paraId="49BF27F2" w14:textId="184942D9" w:rsidR="00DF5041" w:rsidRPr="00607D12" w:rsidRDefault="00826985" w:rsidP="00F941C2">
            <w:pPr>
              <w:pStyle w:val="TABLETEXT"/>
              <w:numPr>
                <w:ilvl w:val="0"/>
                <w:numId w:val="5"/>
              </w:numPr>
              <w:ind w:left="241" w:hanging="241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Conditions</w:t>
            </w:r>
            <w:r w:rsidR="00905BFB" w:rsidRPr="00607D12">
              <w:rPr>
                <w:color w:val="000000" w:themeColor="text1"/>
                <w:sz w:val="24"/>
                <w:szCs w:val="24"/>
              </w:rPr>
              <w:t xml:space="preserve">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 xml:space="preserve">that 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do not fall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under the EPSDT program, including: intellectual disabilities; developmental or language delays; neuro-developmental issues; brain injury; autism</w:t>
            </w:r>
            <w:r w:rsidR="00A11113" w:rsidRPr="00607D12">
              <w:rPr>
                <w:color w:val="000000" w:themeColor="text1"/>
                <w:sz w:val="24"/>
                <w:szCs w:val="24"/>
              </w:rPr>
              <w:t>;</w:t>
            </w:r>
            <w:r w:rsidR="00905BFB" w:rsidRPr="00607D12">
              <w:rPr>
                <w:color w:val="000000" w:themeColor="text1"/>
                <w:sz w:val="24"/>
                <w:szCs w:val="24"/>
              </w:rPr>
              <w:t xml:space="preserve"> s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ubstance use/abuse</w:t>
            </w:r>
            <w:r w:rsidR="00905BFB" w:rsidRPr="00607D12">
              <w:rPr>
                <w:color w:val="000000" w:themeColor="text1"/>
                <w:sz w:val="24"/>
                <w:szCs w:val="24"/>
              </w:rPr>
              <w:t xml:space="preserve"> (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alcohol, drugs, smoking, marijuana</w:t>
            </w:r>
            <w:r w:rsidR="00905BFB" w:rsidRPr="00607D12">
              <w:rPr>
                <w:color w:val="000000" w:themeColor="text1"/>
                <w:sz w:val="24"/>
                <w:szCs w:val="24"/>
              </w:rPr>
              <w:t>)</w:t>
            </w:r>
          </w:p>
          <w:p w14:paraId="41B0B915" w14:textId="4D962C76" w:rsidR="00905BFB" w:rsidRPr="00607D12" w:rsidRDefault="00905BFB" w:rsidP="00F941C2">
            <w:pPr>
              <w:pStyle w:val="TABLETEXT"/>
              <w:numPr>
                <w:ilvl w:val="0"/>
                <w:numId w:val="5"/>
              </w:numPr>
              <w:ind w:left="241" w:hanging="241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Achievement of 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 xml:space="preserve">customized 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milestones 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>set by clinician and patient/family</w:t>
            </w:r>
          </w:p>
        </w:tc>
      </w:tr>
      <w:tr w:rsidR="00607D12" w:rsidRPr="00607D12" w14:paraId="4FBB25B6" w14:textId="77777777" w:rsidTr="00023216">
        <w:trPr>
          <w:trHeight w:val="215"/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63EDA7F4" w14:textId="77777777" w:rsidR="00417D61" w:rsidRPr="00607D12" w:rsidRDefault="00417D61" w:rsidP="00023216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Types of Effectiveness Trials</w:t>
            </w: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14:paraId="2F511F39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Care model redesign</w:t>
            </w:r>
          </w:p>
          <w:p w14:paraId="5627908B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Community-based psychosocial interventions</w:t>
            </w:r>
          </w:p>
          <w:p w14:paraId="46E0FF3C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Comparisons of two different interventions, or a novel intervention versus usual care</w:t>
            </w:r>
          </w:p>
        </w:tc>
        <w:tc>
          <w:tcPr>
            <w:tcW w:w="4580" w:type="dxa"/>
            <w:tcBorders>
              <w:bottom w:val="single" w:sz="4" w:space="0" w:color="auto"/>
            </w:tcBorders>
          </w:tcPr>
          <w:p w14:paraId="40AC795D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Clinical drug trials OR studies testing only medication efficacy</w:t>
            </w:r>
          </w:p>
          <w:p w14:paraId="33B8B316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Proposed studies for which data has not yet been collected</w:t>
            </w:r>
            <w:r w:rsidRPr="00607D12">
              <w:rPr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</w:tbl>
    <w:p w14:paraId="3BA4ED4E" w14:textId="77777777" w:rsidR="00F941C2" w:rsidRPr="00607D12" w:rsidRDefault="00F941C2" w:rsidP="00F941C2">
      <w:pPr>
        <w:pStyle w:val="TABLETEXT"/>
        <w:ind w:left="630" w:right="630"/>
        <w:rPr>
          <w:color w:val="000000" w:themeColor="text1"/>
          <w:vertAlign w:val="superscript"/>
        </w:rPr>
      </w:pPr>
      <w:r w:rsidRPr="00607D12">
        <w:rPr>
          <w:color w:val="000000" w:themeColor="text1"/>
        </w:rPr>
        <w:t>EPSDT=Early Periodic Screening, Diagnosis and Treatment, a Medicaid benefit for all enrollees under the age of 21 years</w:t>
      </w:r>
      <w:r w:rsidRPr="00607D12">
        <w:rPr>
          <w:color w:val="000000" w:themeColor="text1"/>
          <w:vertAlign w:val="superscript"/>
        </w:rPr>
        <w:t xml:space="preserve"> </w:t>
      </w:r>
    </w:p>
    <w:p w14:paraId="4FADB580" w14:textId="52D7BDAC" w:rsidR="00417D61" w:rsidRPr="00607D12" w:rsidRDefault="00023216" w:rsidP="00F941C2">
      <w:pPr>
        <w:pStyle w:val="TABLETEXT"/>
        <w:ind w:left="630" w:right="630"/>
        <w:rPr>
          <w:color w:val="000000" w:themeColor="text1"/>
        </w:rPr>
      </w:pPr>
      <w:r w:rsidRPr="00607D12">
        <w:rPr>
          <w:color w:val="000000" w:themeColor="text1"/>
          <w:vertAlign w:val="superscript"/>
        </w:rPr>
        <w:t>a</w:t>
      </w:r>
      <w:r w:rsidR="00826985" w:rsidRPr="00607D12">
        <w:rPr>
          <w:color w:val="000000" w:themeColor="text1"/>
          <w:vertAlign w:val="superscript"/>
        </w:rPr>
        <w:t xml:space="preserve"> </w:t>
      </w:r>
      <w:r w:rsidR="00826985" w:rsidRPr="00607D12">
        <w:rPr>
          <w:color w:val="000000" w:themeColor="text1"/>
        </w:rPr>
        <w:t xml:space="preserve">Tracking could consist of baseline/followup or </w:t>
      </w:r>
      <w:r w:rsidRPr="00607D12">
        <w:rPr>
          <w:color w:val="000000" w:themeColor="text1"/>
        </w:rPr>
        <w:t>compar</w:t>
      </w:r>
      <w:r w:rsidR="00826985" w:rsidRPr="00607D12">
        <w:rPr>
          <w:color w:val="000000" w:themeColor="text1"/>
        </w:rPr>
        <w:t>ing</w:t>
      </w:r>
      <w:r w:rsidRPr="00607D12">
        <w:rPr>
          <w:color w:val="000000" w:themeColor="text1"/>
        </w:rPr>
        <w:t xml:space="preserve"> follow-ups </w:t>
      </w:r>
      <w:r w:rsidR="00826985" w:rsidRPr="00607D12">
        <w:rPr>
          <w:color w:val="000000" w:themeColor="text1"/>
        </w:rPr>
        <w:t xml:space="preserve">at </w:t>
      </w:r>
      <w:r w:rsidRPr="00607D12">
        <w:rPr>
          <w:color w:val="000000" w:themeColor="text1"/>
        </w:rPr>
        <w:t>multiple time points (e.g. Clarke et al. 2015)</w:t>
      </w:r>
      <w:r w:rsidR="00826985" w:rsidRPr="00607D12">
        <w:rPr>
          <w:color w:val="000000" w:themeColor="text1"/>
        </w:rPr>
        <w:t xml:space="preserve">. Studies were included if they used two </w:t>
      </w:r>
      <w:r w:rsidRPr="00607D12">
        <w:rPr>
          <w:color w:val="000000" w:themeColor="text1"/>
        </w:rPr>
        <w:t xml:space="preserve">different </w:t>
      </w:r>
      <w:r w:rsidR="00826985" w:rsidRPr="00607D12">
        <w:rPr>
          <w:color w:val="000000" w:themeColor="text1"/>
        </w:rPr>
        <w:t xml:space="preserve">versions </w:t>
      </w:r>
      <w:r w:rsidRPr="00607D12">
        <w:rPr>
          <w:color w:val="000000" w:themeColor="text1"/>
        </w:rPr>
        <w:t xml:space="preserve">due to child ageing out of the first one. </w:t>
      </w:r>
      <w:r w:rsidRPr="00607D12">
        <w:rPr>
          <w:color w:val="000000" w:themeColor="text1"/>
          <w:vertAlign w:val="superscript"/>
        </w:rPr>
        <w:t>b</w:t>
      </w:r>
      <w:r w:rsidR="00DF5041" w:rsidRPr="00607D12">
        <w:rPr>
          <w:color w:val="000000" w:themeColor="text1"/>
          <w:vertAlign w:val="superscript"/>
        </w:rPr>
        <w:t xml:space="preserve"> </w:t>
      </w:r>
      <w:r w:rsidR="00DF5041" w:rsidRPr="00607D12">
        <w:rPr>
          <w:color w:val="000000" w:themeColor="text1"/>
        </w:rPr>
        <w:t>D</w:t>
      </w:r>
      <w:r w:rsidRPr="00607D12">
        <w:rPr>
          <w:color w:val="000000" w:themeColor="text1"/>
        </w:rPr>
        <w:t xml:space="preserve">escriptions of proposed studies </w:t>
      </w:r>
      <w:r w:rsidR="00F941C2" w:rsidRPr="00607D12">
        <w:rPr>
          <w:color w:val="000000" w:themeColor="text1"/>
        </w:rPr>
        <w:t xml:space="preserve">were not included as they </w:t>
      </w:r>
      <w:r w:rsidRPr="00607D12">
        <w:rPr>
          <w:color w:val="000000" w:themeColor="text1"/>
        </w:rPr>
        <w:t xml:space="preserve">do not provide evidence </w:t>
      </w:r>
      <w:r w:rsidR="00DF5041" w:rsidRPr="00607D12">
        <w:rPr>
          <w:color w:val="000000" w:themeColor="text1"/>
        </w:rPr>
        <w:t>that a measure can be successfully implemented with families (feasibility).</w:t>
      </w:r>
      <w:r w:rsidR="00F176A4" w:rsidRPr="00607D12">
        <w:rPr>
          <w:color w:val="000000" w:themeColor="text1"/>
        </w:rPr>
        <w:t xml:space="preserve"> </w:t>
      </w:r>
    </w:p>
    <w:p w14:paraId="7DB19F6B" w14:textId="77777777" w:rsidR="00A47F35" w:rsidRPr="00607D12" w:rsidRDefault="00A47F35" w:rsidP="00F941C2">
      <w:pPr>
        <w:pStyle w:val="TABLETEXT"/>
        <w:ind w:left="630" w:right="630"/>
        <w:rPr>
          <w:color w:val="000000" w:themeColor="text1"/>
        </w:rPr>
        <w:sectPr w:rsidR="00A47F35" w:rsidRPr="00607D12" w:rsidSect="00607D1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18C07F" w14:textId="751BF58C" w:rsidR="00417D61" w:rsidRPr="00607D12" w:rsidRDefault="00417D61" w:rsidP="00BF3E94">
      <w:pPr>
        <w:pStyle w:val="Caption"/>
        <w:ind w:left="630"/>
        <w:rPr>
          <w:color w:val="000000" w:themeColor="text1"/>
          <w:sz w:val="24"/>
          <w:szCs w:val="24"/>
        </w:rPr>
      </w:pPr>
      <w:bookmarkStart w:id="2" w:name="_Toc531083651"/>
      <w:r w:rsidRPr="00607D12">
        <w:rPr>
          <w:color w:val="000000" w:themeColor="text1"/>
          <w:sz w:val="24"/>
          <w:szCs w:val="24"/>
        </w:rPr>
        <w:lastRenderedPageBreak/>
        <w:t xml:space="preserve">Supplemental Table 2. Inclusion and exclusion criteria for systematic literature review of psychometric properties of candidate measures. </w:t>
      </w:r>
      <w:bookmarkEnd w:id="2"/>
    </w:p>
    <w:tbl>
      <w:tblPr>
        <w:tblStyle w:val="TableGrid"/>
        <w:tblW w:w="11695" w:type="dxa"/>
        <w:jc w:val="center"/>
        <w:tblLayout w:type="fixed"/>
        <w:tblLook w:val="04A0" w:firstRow="1" w:lastRow="0" w:firstColumn="1" w:lastColumn="0" w:noHBand="0" w:noVBand="1"/>
      </w:tblPr>
      <w:tblGrid>
        <w:gridCol w:w="2455"/>
        <w:gridCol w:w="4650"/>
        <w:gridCol w:w="4590"/>
      </w:tblGrid>
      <w:tr w:rsidR="00607D12" w:rsidRPr="00607D12" w14:paraId="637D2A5F" w14:textId="77777777" w:rsidTr="00993644">
        <w:trPr>
          <w:trHeight w:val="215"/>
          <w:tblHeader/>
          <w:jc w:val="center"/>
        </w:trPr>
        <w:tc>
          <w:tcPr>
            <w:tcW w:w="2455" w:type="dxa"/>
            <w:shd w:val="clear" w:color="auto" w:fill="auto"/>
            <w:vAlign w:val="center"/>
          </w:tcPr>
          <w:p w14:paraId="0E9DAF8B" w14:textId="77777777" w:rsidR="00417D61" w:rsidRPr="00607D12" w:rsidRDefault="00417D61" w:rsidP="00BF3E94">
            <w:pPr>
              <w:pStyle w:val="TABLETEXT"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40" w:type="dxa"/>
            <w:gridSpan w:val="2"/>
            <w:shd w:val="clear" w:color="auto" w:fill="auto"/>
            <w:vAlign w:val="center"/>
          </w:tcPr>
          <w:p w14:paraId="52640E15" w14:textId="77777777" w:rsidR="00417D61" w:rsidRPr="00607D12" w:rsidRDefault="00417D61" w:rsidP="00BF3E94">
            <w:pPr>
              <w:pStyle w:val="TABLETEXT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Criteria</w:t>
            </w:r>
          </w:p>
        </w:tc>
      </w:tr>
      <w:tr w:rsidR="00607D12" w:rsidRPr="00607D12" w14:paraId="1160D59F" w14:textId="77777777" w:rsidTr="00993644">
        <w:trPr>
          <w:trHeight w:val="215"/>
          <w:tblHeader/>
          <w:jc w:val="center"/>
        </w:trPr>
        <w:tc>
          <w:tcPr>
            <w:tcW w:w="2455" w:type="dxa"/>
            <w:shd w:val="clear" w:color="auto" w:fill="auto"/>
            <w:vAlign w:val="center"/>
          </w:tcPr>
          <w:p w14:paraId="53CF6A2F" w14:textId="77777777" w:rsidR="00417D61" w:rsidRPr="00607D12" w:rsidRDefault="00417D61" w:rsidP="00BF3E94">
            <w:pPr>
              <w:pStyle w:val="TABLETEXT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Topic</w:t>
            </w:r>
          </w:p>
        </w:tc>
        <w:tc>
          <w:tcPr>
            <w:tcW w:w="4650" w:type="dxa"/>
            <w:shd w:val="clear" w:color="auto" w:fill="auto"/>
            <w:vAlign w:val="center"/>
          </w:tcPr>
          <w:p w14:paraId="57296796" w14:textId="77777777" w:rsidR="00417D61" w:rsidRPr="00607D12" w:rsidRDefault="00417D61" w:rsidP="00BF3E94">
            <w:pPr>
              <w:pStyle w:val="TABLETEXT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Inclusion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6A77CF83" w14:textId="77777777" w:rsidR="00417D61" w:rsidRPr="00607D12" w:rsidRDefault="00417D61" w:rsidP="00BF3E94">
            <w:pPr>
              <w:pStyle w:val="TABLETEXT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Exclusion</w:t>
            </w:r>
          </w:p>
        </w:tc>
      </w:tr>
      <w:tr w:rsidR="00607D12" w:rsidRPr="00607D12" w14:paraId="4E05056A" w14:textId="77777777" w:rsidTr="00993644">
        <w:trPr>
          <w:trHeight w:val="1394"/>
          <w:jc w:val="center"/>
        </w:trPr>
        <w:tc>
          <w:tcPr>
            <w:tcW w:w="2455" w:type="dxa"/>
            <w:vAlign w:val="center"/>
          </w:tcPr>
          <w:p w14:paraId="4AEFDFFF" w14:textId="77777777" w:rsidR="00417D61" w:rsidRPr="00607D12" w:rsidRDefault="00BF3E94" w:rsidP="00BF3E9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 xml:space="preserve">Publication </w:t>
            </w:r>
            <w:r w:rsidR="00417D61" w:rsidRPr="00607D12">
              <w:rPr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4650" w:type="dxa"/>
            <w:vAlign w:val="center"/>
          </w:tcPr>
          <w:p w14:paraId="196BF52B" w14:textId="268B2E49" w:rsidR="00DF5041" w:rsidRPr="00607D12" w:rsidRDefault="00417D61" w:rsidP="00F941C2">
            <w:pPr>
              <w:pStyle w:val="TABLETEXT"/>
              <w:spacing w:after="0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Published in peer reviewed journal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 xml:space="preserve"> AND obtained through one of the following:</w:t>
            </w:r>
          </w:p>
          <w:p w14:paraId="4D976D71" w14:textId="29B7A16C" w:rsidR="00DF5041" w:rsidRPr="00607D12" w:rsidRDefault="00417D61" w:rsidP="00F941C2">
            <w:pPr>
              <w:pStyle w:val="TABLETEXT"/>
              <w:numPr>
                <w:ilvl w:val="0"/>
                <w:numId w:val="6"/>
              </w:numPr>
              <w:spacing w:after="0"/>
              <w:ind w:left="216" w:hanging="274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Web of Science database search</w:t>
            </w:r>
          </w:p>
          <w:p w14:paraId="6EA6101D" w14:textId="1095E653" w:rsidR="00DF5041" w:rsidRPr="00607D12" w:rsidRDefault="00417D61" w:rsidP="00F941C2">
            <w:pPr>
              <w:pStyle w:val="TABLETEXT"/>
              <w:numPr>
                <w:ilvl w:val="0"/>
                <w:numId w:val="6"/>
              </w:numPr>
              <w:spacing w:after="0"/>
              <w:ind w:left="216" w:hanging="274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cited on vendor's webpage</w:t>
            </w:r>
          </w:p>
          <w:p w14:paraId="6B7F8603" w14:textId="6DEF4E1E" w:rsidR="00DF5041" w:rsidRPr="00607D12" w:rsidRDefault="00417D61" w:rsidP="00F941C2">
            <w:pPr>
              <w:pStyle w:val="TABLETEXT"/>
              <w:numPr>
                <w:ilvl w:val="0"/>
                <w:numId w:val="6"/>
              </w:numPr>
              <w:spacing w:after="0"/>
              <w:ind w:left="216" w:hanging="274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recommended by DHCS Subject Matter Experts</w:t>
            </w:r>
          </w:p>
          <w:p w14:paraId="5EE86DCB" w14:textId="1458724D" w:rsidR="00417D61" w:rsidRPr="00607D12" w:rsidRDefault="00417D61" w:rsidP="00F941C2">
            <w:pPr>
              <w:pStyle w:val="TABLETEXT"/>
              <w:numPr>
                <w:ilvl w:val="0"/>
                <w:numId w:val="6"/>
              </w:numPr>
              <w:spacing w:after="0"/>
              <w:ind w:left="216" w:hanging="274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cited in a literature review found through one of the above 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>methods</w:t>
            </w:r>
          </w:p>
          <w:p w14:paraId="15C8F691" w14:textId="77777777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There were no limits by publication date.</w:t>
            </w:r>
          </w:p>
        </w:tc>
        <w:tc>
          <w:tcPr>
            <w:tcW w:w="4590" w:type="dxa"/>
            <w:vAlign w:val="center"/>
          </w:tcPr>
          <w:p w14:paraId="1E6A97B4" w14:textId="0475A3D5" w:rsidR="00417D61" w:rsidRPr="00607D12" w:rsidRDefault="00DF504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Un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published or non-peer reviewed sources (e.g. conference paper or user manual)</w:t>
            </w:r>
          </w:p>
          <w:p w14:paraId="14CE6BAA" w14:textId="4A7D6E60" w:rsidR="00DF5041" w:rsidRPr="00607D12" w:rsidRDefault="00F941C2" w:rsidP="00FC32A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A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 xml:space="preserve">bstract does not adequately describe study results AND English-language text is not available through the 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authors’ 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 xml:space="preserve">university </w:t>
            </w:r>
          </w:p>
        </w:tc>
      </w:tr>
      <w:tr w:rsidR="00607D12" w:rsidRPr="00607D12" w14:paraId="3D5415F1" w14:textId="77777777" w:rsidTr="00993644">
        <w:trPr>
          <w:trHeight w:val="67"/>
          <w:jc w:val="center"/>
        </w:trPr>
        <w:tc>
          <w:tcPr>
            <w:tcW w:w="2455" w:type="dxa"/>
            <w:vAlign w:val="center"/>
          </w:tcPr>
          <w:p w14:paraId="31AD973D" w14:textId="236A952F" w:rsidR="00417D61" w:rsidRPr="00607D12" w:rsidRDefault="00417D61" w:rsidP="00FC32A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Geography</w:t>
            </w:r>
          </w:p>
        </w:tc>
        <w:tc>
          <w:tcPr>
            <w:tcW w:w="4650" w:type="dxa"/>
            <w:vAlign w:val="center"/>
          </w:tcPr>
          <w:p w14:paraId="6B8FCFEE" w14:textId="1F676BED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Includes (but not limited to) U.S. populations </w:t>
            </w:r>
          </w:p>
          <w:p w14:paraId="0728D653" w14:textId="5B467F53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 For multi-country studies, U.S. 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 xml:space="preserve">data </w:t>
            </w:r>
            <w:r w:rsidRPr="00607D12">
              <w:rPr>
                <w:color w:val="000000" w:themeColor="text1"/>
                <w:sz w:val="24"/>
                <w:szCs w:val="24"/>
              </w:rPr>
              <w:t>were extracted when possible</w:t>
            </w:r>
          </w:p>
        </w:tc>
        <w:tc>
          <w:tcPr>
            <w:tcW w:w="4590" w:type="dxa"/>
            <w:vAlign w:val="center"/>
          </w:tcPr>
          <w:p w14:paraId="1D756FF0" w14:textId="3A8F8B6A" w:rsidR="00417D61" w:rsidRPr="00607D12" w:rsidRDefault="00417D6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Only examines non-U.S. populations</w:t>
            </w:r>
          </w:p>
        </w:tc>
      </w:tr>
      <w:tr w:rsidR="00607D12" w:rsidRPr="00607D12" w14:paraId="799192D5" w14:textId="77777777" w:rsidTr="00993644">
        <w:trPr>
          <w:trHeight w:val="67"/>
          <w:jc w:val="center"/>
        </w:trPr>
        <w:tc>
          <w:tcPr>
            <w:tcW w:w="2455" w:type="dxa"/>
            <w:vAlign w:val="center"/>
          </w:tcPr>
          <w:p w14:paraId="5DDA8A87" w14:textId="77777777" w:rsidR="00417D61" w:rsidRPr="00607D12" w:rsidRDefault="00417D61" w:rsidP="00BF3E9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 xml:space="preserve">Sample </w:t>
            </w:r>
            <w:r w:rsidR="00BF3E94" w:rsidRPr="00607D12">
              <w:rPr>
                <w:b/>
                <w:color w:val="000000" w:themeColor="text1"/>
                <w:sz w:val="24"/>
                <w:szCs w:val="24"/>
              </w:rPr>
              <w:t>C</w:t>
            </w:r>
            <w:r w:rsidRPr="00607D12">
              <w:rPr>
                <w:b/>
                <w:color w:val="000000" w:themeColor="text1"/>
                <w:sz w:val="24"/>
                <w:szCs w:val="24"/>
              </w:rPr>
              <w:t>haracteristics</w:t>
            </w:r>
          </w:p>
        </w:tc>
        <w:tc>
          <w:tcPr>
            <w:tcW w:w="4650" w:type="dxa"/>
            <w:vAlign w:val="center"/>
          </w:tcPr>
          <w:p w14:paraId="24013DED" w14:textId="77777777" w:rsidR="00BF3E94" w:rsidRPr="00607D12" w:rsidRDefault="00BF3E94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Ages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0-21 y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ears </w:t>
            </w:r>
          </w:p>
          <w:p w14:paraId="5AC6600A" w14:textId="2A2125FB" w:rsidR="00417D61" w:rsidRPr="00607D12" w:rsidRDefault="00417D61" w:rsidP="00BF3E9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General population 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>(un</w:t>
            </w:r>
            <w:r w:rsidRPr="00607D12">
              <w:rPr>
                <w:color w:val="000000" w:themeColor="text1"/>
                <w:sz w:val="24"/>
                <w:szCs w:val="24"/>
              </w:rPr>
              <w:t>diagnosed children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>)</w:t>
            </w:r>
            <w:r w:rsidR="00325B51" w:rsidRPr="00607D12">
              <w:rPr>
                <w:color w:val="000000" w:themeColor="text1"/>
                <w:sz w:val="24"/>
                <w:szCs w:val="24"/>
              </w:rPr>
              <w:t xml:space="preserve"> OR g</w:t>
            </w:r>
            <w:r w:rsidRPr="00607D12">
              <w:rPr>
                <w:color w:val="000000" w:themeColor="text1"/>
                <w:sz w:val="24"/>
                <w:szCs w:val="24"/>
              </w:rPr>
              <w:t>eneral (not diagnosis</w:t>
            </w:r>
            <w:r w:rsidR="00325B51" w:rsidRPr="00607D12">
              <w:rPr>
                <w:color w:val="000000" w:themeColor="text1"/>
                <w:sz w:val="24"/>
                <w:szCs w:val="24"/>
              </w:rPr>
              <w:t>-</w:t>
            </w:r>
            <w:r w:rsidRPr="00607D12">
              <w:rPr>
                <w:color w:val="000000" w:themeColor="text1"/>
                <w:sz w:val="24"/>
                <w:szCs w:val="24"/>
              </w:rPr>
              <w:t>specific) studies of children receiving</w:t>
            </w:r>
            <w:r w:rsidR="00BF3E94" w:rsidRPr="00607D12">
              <w:rPr>
                <w:color w:val="000000" w:themeColor="text1"/>
                <w:sz w:val="24"/>
                <w:szCs w:val="24"/>
              </w:rPr>
              <w:t xml:space="preserve"> mental health </w:t>
            </w:r>
            <w:r w:rsidRPr="00607D12">
              <w:rPr>
                <w:color w:val="000000" w:themeColor="text1"/>
                <w:sz w:val="24"/>
                <w:szCs w:val="24"/>
              </w:rPr>
              <w:t>care</w:t>
            </w:r>
          </w:p>
        </w:tc>
        <w:tc>
          <w:tcPr>
            <w:tcW w:w="4590" w:type="dxa"/>
            <w:vAlign w:val="center"/>
          </w:tcPr>
          <w:p w14:paraId="075F5114" w14:textId="46F7D8BE" w:rsidR="00417D61" w:rsidRPr="00607D12" w:rsidRDefault="00F941C2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Only covers a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>ges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 xml:space="preserve"> </w:t>
            </w:r>
            <w:r w:rsidR="00BF3E94" w:rsidRPr="00607D12">
              <w:rPr>
                <w:color w:val="000000" w:themeColor="text1"/>
                <w:sz w:val="24"/>
                <w:szCs w:val="24"/>
              </w:rPr>
              <w:t>&gt;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 xml:space="preserve"> 18 y</w:t>
            </w:r>
            <w:r w:rsidR="00BF3E94" w:rsidRPr="00607D12">
              <w:rPr>
                <w:color w:val="000000" w:themeColor="text1"/>
                <w:sz w:val="24"/>
                <w:szCs w:val="24"/>
              </w:rPr>
              <w:t>ears</w:t>
            </w:r>
            <w:r w:rsidR="00DF5041" w:rsidRPr="00607D12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6EB61FE4" w14:textId="0B75EBB6" w:rsidR="00417D61" w:rsidRPr="00607D12" w:rsidRDefault="00DF5041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F</w:t>
            </w:r>
            <w:r w:rsidR="00114A5F" w:rsidRPr="00607D12">
              <w:rPr>
                <w:color w:val="000000" w:themeColor="text1"/>
                <w:sz w:val="24"/>
                <w:szCs w:val="24"/>
              </w:rPr>
              <w:t>ocus</w:t>
            </w:r>
            <w:r w:rsidRPr="00607D12">
              <w:rPr>
                <w:color w:val="000000" w:themeColor="text1"/>
                <w:sz w:val="24"/>
                <w:szCs w:val="24"/>
              </w:rPr>
              <w:t>es</w:t>
            </w:r>
            <w:r w:rsidR="00114A5F" w:rsidRPr="00607D12">
              <w:rPr>
                <w:color w:val="000000" w:themeColor="text1"/>
                <w:sz w:val="24"/>
                <w:szCs w:val="24"/>
              </w:rPr>
              <w:t xml:space="preserve"> on physical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health condition</w:t>
            </w:r>
            <w:r w:rsidR="00114A5F" w:rsidRPr="00607D12">
              <w:rPr>
                <w:color w:val="000000" w:themeColor="text1"/>
                <w:sz w:val="24"/>
                <w:szCs w:val="24"/>
              </w:rPr>
              <w:t>s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 xml:space="preserve"> (e.g. diabetes</w:t>
            </w:r>
            <w:r w:rsidR="00114A5F" w:rsidRPr="00607D12">
              <w:rPr>
                <w:color w:val="000000" w:themeColor="text1"/>
                <w:sz w:val="24"/>
                <w:szCs w:val="24"/>
              </w:rPr>
              <w:t>, chronic physical illness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)</w:t>
            </w:r>
          </w:p>
          <w:p w14:paraId="5BF24D6F" w14:textId="2FE42971" w:rsidR="00417D61" w:rsidRPr="00607D12" w:rsidRDefault="00DF5041" w:rsidP="00BF3E9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E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 xml:space="preserve">xclusively 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examines 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 xml:space="preserve">a single </w:t>
            </w:r>
            <w:r w:rsidR="00BF3E94" w:rsidRPr="00607D12">
              <w:rPr>
                <w:color w:val="000000" w:themeColor="text1"/>
                <w:sz w:val="24"/>
                <w:szCs w:val="24"/>
              </w:rPr>
              <w:t>mental health d</w:t>
            </w:r>
            <w:r w:rsidR="00417D61" w:rsidRPr="00607D12">
              <w:rPr>
                <w:color w:val="000000" w:themeColor="text1"/>
                <w:sz w:val="24"/>
                <w:szCs w:val="24"/>
              </w:rPr>
              <w:t>iagnosis (e.g. depression)</w:t>
            </w:r>
          </w:p>
        </w:tc>
      </w:tr>
      <w:tr w:rsidR="00993644" w:rsidRPr="00607D12" w14:paraId="0C6A2410" w14:textId="77777777" w:rsidTr="00993644">
        <w:trPr>
          <w:trHeight w:val="67"/>
          <w:jc w:val="center"/>
        </w:trPr>
        <w:tc>
          <w:tcPr>
            <w:tcW w:w="2455" w:type="dxa"/>
            <w:vAlign w:val="center"/>
          </w:tcPr>
          <w:p w14:paraId="60BAEAB7" w14:textId="02015B52" w:rsidR="00993644" w:rsidRPr="00607D12" w:rsidRDefault="00325B51" w:rsidP="00BF3E94">
            <w:pPr>
              <w:pStyle w:val="TABLETEXT"/>
              <w:rPr>
                <w:b/>
                <w:color w:val="000000" w:themeColor="text1"/>
                <w:sz w:val="24"/>
                <w:szCs w:val="24"/>
              </w:rPr>
            </w:pPr>
            <w:r w:rsidRPr="00607D12">
              <w:rPr>
                <w:b/>
                <w:color w:val="000000" w:themeColor="text1"/>
                <w:sz w:val="24"/>
                <w:szCs w:val="24"/>
              </w:rPr>
              <w:t>Study Characteristics</w:t>
            </w:r>
          </w:p>
        </w:tc>
        <w:tc>
          <w:tcPr>
            <w:tcW w:w="4650" w:type="dxa"/>
            <w:vAlign w:val="center"/>
          </w:tcPr>
          <w:p w14:paraId="7DCB59B3" w14:textId="4B69DA67" w:rsidR="00993644" w:rsidRPr="00607D12" w:rsidRDefault="00993644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 xml:space="preserve">Examines reliability and/or validity using an </w:t>
            </w:r>
            <w:r w:rsidR="00F941C2" w:rsidRPr="00607D12">
              <w:rPr>
                <w:color w:val="000000" w:themeColor="text1"/>
                <w:sz w:val="24"/>
                <w:szCs w:val="24"/>
              </w:rPr>
              <w:t>external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 benchmark (another standardized measure, clinician diagnosis,</w:t>
            </w:r>
            <w:r w:rsidR="00325B51" w:rsidRPr="00607D12">
              <w:rPr>
                <w:color w:val="000000" w:themeColor="text1"/>
                <w:sz w:val="24"/>
                <w:szCs w:val="24"/>
              </w:rPr>
              <w:t xml:space="preserve"> teacher report of behavioral problems,</w:t>
            </w:r>
            <w:r w:rsidRPr="00607D12">
              <w:rPr>
                <w:color w:val="000000" w:themeColor="text1"/>
                <w:sz w:val="24"/>
                <w:szCs w:val="24"/>
              </w:rPr>
              <w:t xml:space="preserve"> etc</w:t>
            </w:r>
            <w:r w:rsidR="0007148F" w:rsidRPr="00607D12">
              <w:rPr>
                <w:color w:val="000000" w:themeColor="text1"/>
                <w:sz w:val="24"/>
                <w:szCs w:val="24"/>
              </w:rPr>
              <w:t>.</w:t>
            </w:r>
            <w:r w:rsidRPr="00607D12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90" w:type="dxa"/>
            <w:vAlign w:val="center"/>
          </w:tcPr>
          <w:p w14:paraId="7D3D2574" w14:textId="74DDE53E" w:rsidR="00993644" w:rsidRPr="00607D12" w:rsidRDefault="00993644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Only compares different versions of the same measure (e.g. parent</w:t>
            </w:r>
            <w:r w:rsidR="00F941C2" w:rsidRPr="00607D12">
              <w:rPr>
                <w:color w:val="000000" w:themeColor="text1"/>
                <w:sz w:val="24"/>
                <w:szCs w:val="24"/>
              </w:rPr>
              <w:t xml:space="preserve"> versus </w:t>
            </w:r>
            <w:r w:rsidRPr="00607D12">
              <w:rPr>
                <w:color w:val="000000" w:themeColor="text1"/>
                <w:sz w:val="24"/>
                <w:szCs w:val="24"/>
              </w:rPr>
              <w:t>child report</w:t>
            </w:r>
            <w:r w:rsidR="00F941C2" w:rsidRPr="00607D12">
              <w:rPr>
                <w:color w:val="000000" w:themeColor="text1"/>
                <w:sz w:val="24"/>
                <w:szCs w:val="24"/>
              </w:rPr>
              <w:t>; translation versus original English measure</w:t>
            </w:r>
            <w:r w:rsidRPr="00607D12">
              <w:rPr>
                <w:color w:val="000000" w:themeColor="text1"/>
                <w:sz w:val="24"/>
                <w:szCs w:val="24"/>
              </w:rPr>
              <w:t>)</w:t>
            </w:r>
          </w:p>
          <w:p w14:paraId="2DD2D60B" w14:textId="77777777" w:rsidR="00993644" w:rsidRPr="00607D12" w:rsidRDefault="00993644" w:rsidP="00FC32A4">
            <w:pPr>
              <w:pStyle w:val="TABLETEXT"/>
              <w:rPr>
                <w:color w:val="000000" w:themeColor="text1"/>
                <w:sz w:val="24"/>
                <w:szCs w:val="24"/>
              </w:rPr>
            </w:pPr>
            <w:r w:rsidRPr="00607D12">
              <w:rPr>
                <w:color w:val="000000" w:themeColor="text1"/>
                <w:sz w:val="24"/>
                <w:szCs w:val="24"/>
              </w:rPr>
              <w:t>Only tests feasibility of administering the measure</w:t>
            </w:r>
          </w:p>
        </w:tc>
      </w:tr>
    </w:tbl>
    <w:p w14:paraId="5EF638E7" w14:textId="77777777" w:rsidR="00417D61" w:rsidRPr="00607D12" w:rsidRDefault="00417D61" w:rsidP="00417D61">
      <w:pPr>
        <w:pStyle w:val="Body"/>
        <w:rPr>
          <w:color w:val="000000" w:themeColor="text1"/>
        </w:rPr>
      </w:pPr>
    </w:p>
    <w:bookmarkEnd w:id="1"/>
    <w:p w14:paraId="2565DB08" w14:textId="77777777" w:rsidR="00AC13D1" w:rsidRPr="00607D12" w:rsidRDefault="00AC13D1">
      <w:pPr>
        <w:rPr>
          <w:color w:val="000000" w:themeColor="text1"/>
        </w:rPr>
      </w:pPr>
    </w:p>
    <w:sectPr w:rsidR="00AC13D1" w:rsidRPr="00607D12" w:rsidSect="00607D12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5208D" w14:textId="77777777" w:rsidR="004123EB" w:rsidRDefault="004123EB" w:rsidP="006A7528">
      <w:pPr>
        <w:spacing w:line="240" w:lineRule="auto"/>
      </w:pPr>
      <w:r>
        <w:separator/>
      </w:r>
    </w:p>
  </w:endnote>
  <w:endnote w:type="continuationSeparator" w:id="0">
    <w:p w14:paraId="0ACC8142" w14:textId="77777777" w:rsidR="004123EB" w:rsidRDefault="004123EB" w:rsidP="006A7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527D07" w14:textId="77777777" w:rsidR="00A47F35" w:rsidRDefault="00A47F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244608" w14:textId="77777777" w:rsidR="00A47F35" w:rsidRDefault="00A47F3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536900" w14:textId="77777777" w:rsidR="00A47F35" w:rsidRDefault="00A47F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1003D" w14:textId="77777777" w:rsidR="004123EB" w:rsidRDefault="004123EB" w:rsidP="006A7528">
      <w:pPr>
        <w:spacing w:line="240" w:lineRule="auto"/>
      </w:pPr>
      <w:r>
        <w:separator/>
      </w:r>
    </w:p>
  </w:footnote>
  <w:footnote w:type="continuationSeparator" w:id="0">
    <w:p w14:paraId="35428CC1" w14:textId="77777777" w:rsidR="004123EB" w:rsidRDefault="004123EB" w:rsidP="006A75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6C6D73" w14:textId="77777777" w:rsidR="00A47F35" w:rsidRDefault="00A47F3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BCBBB" w14:textId="464061D8" w:rsidR="006A7528" w:rsidRDefault="00F941C2" w:rsidP="00144C66">
    <w:pPr>
      <w:pStyle w:val="Header"/>
      <w:tabs>
        <w:tab w:val="clear" w:pos="9360"/>
        <w:tab w:val="right" w:pos="12330"/>
      </w:tabs>
    </w:pPr>
    <w:r>
      <w:rPr>
        <w:sz w:val="20"/>
        <w:szCs w:val="20"/>
      </w:rPr>
      <w:t>OVERVIEW</w:t>
    </w:r>
    <w:r w:rsidR="006A7528" w:rsidRPr="00234040">
      <w:rPr>
        <w:sz w:val="20"/>
        <w:szCs w:val="20"/>
      </w:rPr>
      <w:t xml:space="preserve"> OF CHILD MENTAL HEALTH OUTCOME MEASURES</w:t>
    </w:r>
    <w:r w:rsidR="00144C66">
      <w:rPr>
        <w:sz w:val="20"/>
        <w:szCs w:val="20"/>
      </w:rPr>
      <w:tab/>
    </w:r>
    <w:r w:rsidR="00144C66">
      <w:rPr>
        <w:sz w:val="20"/>
        <w:szCs w:val="20"/>
      </w:rPr>
      <w:fldChar w:fldCharType="begin"/>
    </w:r>
    <w:r w:rsidR="00144C66">
      <w:rPr>
        <w:sz w:val="20"/>
        <w:szCs w:val="20"/>
      </w:rPr>
      <w:instrText xml:space="preserve"> PAGE  \* MERGEFORMAT </w:instrText>
    </w:r>
    <w:r w:rsidR="00144C66">
      <w:rPr>
        <w:sz w:val="20"/>
        <w:szCs w:val="20"/>
      </w:rPr>
      <w:fldChar w:fldCharType="separate"/>
    </w:r>
    <w:r w:rsidR="00607D12">
      <w:rPr>
        <w:noProof/>
        <w:sz w:val="20"/>
        <w:szCs w:val="20"/>
      </w:rPr>
      <w:t>1</w:t>
    </w:r>
    <w:r w:rsidR="00144C66">
      <w:rPr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31E330" w14:textId="77777777" w:rsidR="00A47F35" w:rsidRDefault="00A47F3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102BC0"/>
    <w:multiLevelType w:val="hybridMultilevel"/>
    <w:tmpl w:val="3AC02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46AC0"/>
    <w:multiLevelType w:val="hybridMultilevel"/>
    <w:tmpl w:val="298EB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8B45C0"/>
    <w:multiLevelType w:val="hybridMultilevel"/>
    <w:tmpl w:val="17D47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943B1E"/>
    <w:multiLevelType w:val="hybridMultilevel"/>
    <w:tmpl w:val="66508674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" w15:restartNumberingAfterBreak="0">
    <w:nsid w:val="71AE69B4"/>
    <w:multiLevelType w:val="hybridMultilevel"/>
    <w:tmpl w:val="C0AAECEC"/>
    <w:lvl w:ilvl="0" w:tplc="0409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5" w15:restartNumberingAfterBreak="0">
    <w:nsid w:val="720D1A68"/>
    <w:multiLevelType w:val="hybridMultilevel"/>
    <w:tmpl w:val="5CDAB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D61"/>
    <w:rsid w:val="00023216"/>
    <w:rsid w:val="0007148F"/>
    <w:rsid w:val="00083908"/>
    <w:rsid w:val="000A0F41"/>
    <w:rsid w:val="000A1E62"/>
    <w:rsid w:val="00114A5F"/>
    <w:rsid w:val="00144C66"/>
    <w:rsid w:val="00325B51"/>
    <w:rsid w:val="0033005E"/>
    <w:rsid w:val="003517B9"/>
    <w:rsid w:val="00386C90"/>
    <w:rsid w:val="004123EB"/>
    <w:rsid w:val="00417D61"/>
    <w:rsid w:val="00607D12"/>
    <w:rsid w:val="006A7528"/>
    <w:rsid w:val="00826985"/>
    <w:rsid w:val="00905BFB"/>
    <w:rsid w:val="00965865"/>
    <w:rsid w:val="00993644"/>
    <w:rsid w:val="00A11113"/>
    <w:rsid w:val="00A47F35"/>
    <w:rsid w:val="00AC13D1"/>
    <w:rsid w:val="00BF3E94"/>
    <w:rsid w:val="00DF5041"/>
    <w:rsid w:val="00F176A4"/>
    <w:rsid w:val="00F9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176A8"/>
  <w15:chartTrackingRefBased/>
  <w15:docId w15:val="{1E2DB8FF-EDFF-433E-8F33-B6E1C0C59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D61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17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17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D61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417D61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417D61"/>
    <w:pPr>
      <w:keepNext/>
      <w:spacing w:line="240" w:lineRule="auto"/>
    </w:pPr>
    <w:rPr>
      <w:b/>
      <w:bCs/>
      <w:sz w:val="20"/>
      <w:szCs w:val="20"/>
    </w:rPr>
  </w:style>
  <w:style w:type="paragraph" w:customStyle="1" w:styleId="TABLETEXT">
    <w:name w:val="TABLE TEXT"/>
    <w:basedOn w:val="Normal"/>
    <w:qFormat/>
    <w:rsid w:val="00417D61"/>
    <w:pPr>
      <w:spacing w:after="120" w:line="240" w:lineRule="auto"/>
    </w:pPr>
    <w:rPr>
      <w:sz w:val="20"/>
      <w:szCs w:val="20"/>
    </w:rPr>
  </w:style>
  <w:style w:type="paragraph" w:customStyle="1" w:styleId="Body">
    <w:name w:val="Body"/>
    <w:basedOn w:val="Normal"/>
    <w:qFormat/>
    <w:rsid w:val="00417D61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D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D61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644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752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528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A752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528"/>
    <w:rPr>
      <w:rFonts w:ascii="Times New Roman" w:eastAsia="Calibri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941C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D33A71-FDEB-4B0C-B63A-761F364F8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a, Bonnie</dc:creator>
  <cp:keywords/>
  <dc:description/>
  <cp:lastModifiedBy>Radha S</cp:lastModifiedBy>
  <cp:revision>2</cp:revision>
  <cp:lastPrinted>2020-12-16T23:08:00Z</cp:lastPrinted>
  <dcterms:created xsi:type="dcterms:W3CDTF">2021-08-03T08:52:00Z</dcterms:created>
  <dcterms:modified xsi:type="dcterms:W3CDTF">2021-08-03T08:52:00Z</dcterms:modified>
</cp:coreProperties>
</file>